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39" w:type="dxa"/>
        <w:tblInd w:w="-1358" w:type="dxa"/>
        <w:tblLayout w:type="fixed"/>
        <w:tblLook w:val="04A0" w:firstRow="1" w:lastRow="0" w:firstColumn="1" w:lastColumn="0" w:noHBand="0" w:noVBand="1"/>
      </w:tblPr>
      <w:tblGrid>
        <w:gridCol w:w="3768"/>
        <w:gridCol w:w="284"/>
        <w:gridCol w:w="3685"/>
        <w:gridCol w:w="284"/>
        <w:gridCol w:w="3118"/>
      </w:tblGrid>
      <w:tr w:rsidR="007E4334" w:rsidRPr="007E4334" w14:paraId="5602E069" w14:textId="77777777" w:rsidTr="007E4334">
        <w:trPr>
          <w:trHeight w:val="334"/>
        </w:trPr>
        <w:tc>
          <w:tcPr>
            <w:tcW w:w="111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DCBDE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1. Search strategy.</w:t>
            </w:r>
          </w:p>
        </w:tc>
      </w:tr>
      <w:tr w:rsidR="007E4334" w:rsidRPr="007E4334" w14:paraId="4270E95E" w14:textId="77777777" w:rsidTr="007E4334">
        <w:trPr>
          <w:trHeight w:val="733"/>
        </w:trPr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67F10A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pers with at least one of these terms in title, abstract or author keyword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96DEC0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EC6EF3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pers with at least one of these terms in title, abstract or author keywords.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93C37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7DEF2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pers with this terms in title, abstract or author keywords. </w:t>
            </w:r>
          </w:p>
        </w:tc>
      </w:tr>
      <w:tr w:rsidR="007E4334" w:rsidRPr="007E4334" w14:paraId="09EE0CE8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93DE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in polarization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F66185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1C2A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ctivity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2D24F7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FE9ED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cranial</w:t>
            </w:r>
          </w:p>
        </w:tc>
      </w:tr>
      <w:tr w:rsidR="007E4334" w:rsidRPr="007E4334" w14:paraId="3EEC263A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D1AA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modulation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50EC6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7541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ort*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328B6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DAFBF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E4334" w:rsidRPr="007E4334" w14:paraId="0211CF83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351DF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invasive brain stimulation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88079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57F18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training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98D18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8F3D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E4334" w:rsidRPr="007E4334" w14:paraId="1B6F1A0D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2787C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BS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4E0BF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FCF6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B4382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9969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E4334" w:rsidRPr="007E4334" w14:paraId="293557F3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3473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cranial electrical stimulation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3DD72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324B3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3A90A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BF72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E4334" w:rsidRPr="007E4334" w14:paraId="085DA66E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BCF74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cranial direct current stimulation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28E99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56E5B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76CC1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FDD6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E4334" w:rsidRPr="007E4334" w14:paraId="5D07743F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67979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cranial current stimulation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EC135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E9EC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8C33F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730C9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E4334" w:rsidRPr="007E4334" w14:paraId="63CE19A4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7DF1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DCS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32CFD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1C6B9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16566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CAC1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E4334" w:rsidRPr="007E4334" w14:paraId="4F4C720D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A8603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cranial magntic stimulation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40E56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6CCCA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B2929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0A8D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E4334" w:rsidRPr="007E4334" w14:paraId="0AB48627" w14:textId="77777777" w:rsidTr="007E4334">
        <w:trPr>
          <w:trHeight w:val="334"/>
        </w:trPr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04AB8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MS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F4132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4F887" w14:textId="77777777" w:rsidR="007E4334" w:rsidRPr="007E4334" w:rsidRDefault="007E4334" w:rsidP="007E433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F12F4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71886" w14:textId="77777777" w:rsidR="007E4334" w:rsidRPr="007E4334" w:rsidRDefault="007E4334" w:rsidP="007E433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433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121B604B" w14:textId="41107B80" w:rsidR="00340AC3" w:rsidRDefault="008059B3">
      <w:r>
        <w:t>tDCS (Transcranial direct current stimulation), TMS (Transcranial magnetic stimulation).</w:t>
      </w:r>
    </w:p>
    <w:sectPr w:rsidR="00340AC3" w:rsidSect="00016C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334"/>
    <w:rsid w:val="00016C3C"/>
    <w:rsid w:val="00340AC3"/>
    <w:rsid w:val="0043578E"/>
    <w:rsid w:val="007E4334"/>
    <w:rsid w:val="0080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D5F56"/>
  <w15:chartTrackingRefBased/>
  <w15:docId w15:val="{B66123FA-6DA3-415C-8F10-697C3203A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5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Denche</dc:creator>
  <cp:keywords/>
  <dc:description/>
  <cp:lastModifiedBy>Ángel Denche</cp:lastModifiedBy>
  <cp:revision>2</cp:revision>
  <dcterms:created xsi:type="dcterms:W3CDTF">2023-03-09T17:42:00Z</dcterms:created>
  <dcterms:modified xsi:type="dcterms:W3CDTF">2023-06-27T15:37:00Z</dcterms:modified>
</cp:coreProperties>
</file>